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DDA67" w14:textId="77777777" w:rsidR="00706BA3" w:rsidRPr="00AE2543" w:rsidRDefault="00706BA3" w:rsidP="00706BA3">
      <w:pPr>
        <w:spacing w:after="160" w:line="278" w:lineRule="auto"/>
        <w:rPr>
          <w:lang w:val="en-GB"/>
        </w:rPr>
      </w:pPr>
      <w:bookmarkStart w:id="0" w:name="_Hlk208390995"/>
      <w:r w:rsidRPr="00AE2543">
        <w:rPr>
          <w:b/>
          <w:bCs/>
          <w:lang w:val="en-US"/>
        </w:rPr>
        <w:t xml:space="preserve">Supplementary Table 1. </w:t>
      </w:r>
      <w:bookmarkEnd w:id="0"/>
      <w:r w:rsidRPr="00015359">
        <w:rPr>
          <w:b/>
          <w:bCs/>
          <w:lang w:val="en-US"/>
        </w:rPr>
        <w:t>Sample comparison description between those individuals included and not included in the current analysis. 2019 Rio Grande (Brazil) Birth Cohort.</w:t>
      </w:r>
      <w:r w:rsidRPr="00AE2543">
        <w:rPr>
          <w:lang w:val="en-GB"/>
        </w:rPr>
        <w:t xml:space="preserve"> 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410"/>
        <w:gridCol w:w="1980"/>
        <w:gridCol w:w="35"/>
        <w:gridCol w:w="1529"/>
        <w:gridCol w:w="1271"/>
        <w:gridCol w:w="1422"/>
      </w:tblGrid>
      <w:tr w:rsidR="00706BA3" w:rsidRPr="00AE2543" w14:paraId="32C9D796" w14:textId="77777777" w:rsidTr="00E71EEF">
        <w:trPr>
          <w:trHeight w:val="57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1F08DC4" w14:textId="77777777" w:rsidR="00706BA3" w:rsidRPr="00AE2543" w:rsidRDefault="00706BA3" w:rsidP="00E71EEF">
            <w:pPr>
              <w:jc w:val="center"/>
              <w:rPr>
                <w:b/>
                <w:bCs/>
                <w:lang w:val="en-GB"/>
              </w:rPr>
            </w:pPr>
          </w:p>
          <w:p w14:paraId="547B64B4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D338B1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US"/>
              </w:rPr>
              <w:t>Not included</w:t>
            </w:r>
            <w:r w:rsidRPr="00AE2543">
              <w:t xml:space="preserve"> </w:t>
            </w:r>
          </w:p>
          <w:p w14:paraId="6E3295F8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</w:rPr>
              <w:t>(n=1,271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049B9" w14:textId="77777777" w:rsidR="00706BA3" w:rsidRPr="00AE2543" w:rsidRDefault="00706BA3" w:rsidP="00E71EEF">
            <w:pPr>
              <w:jc w:val="center"/>
              <w:rPr>
                <w:b/>
                <w:bCs/>
                <w:lang w:val="en-US"/>
              </w:rPr>
            </w:pPr>
            <w:r w:rsidRPr="00AE2543">
              <w:rPr>
                <w:b/>
                <w:bCs/>
                <w:lang w:val="en-US"/>
              </w:rPr>
              <w:t>Included</w:t>
            </w:r>
          </w:p>
          <w:p w14:paraId="77091725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US"/>
              </w:rPr>
              <w:t>(n=781)</w:t>
            </w:r>
            <w:r w:rsidRPr="00AE2543">
              <w:t xml:space="preserve"> </w:t>
            </w:r>
          </w:p>
        </w:tc>
      </w:tr>
      <w:tr w:rsidR="00706BA3" w:rsidRPr="00AE2543" w14:paraId="5871AF04" w14:textId="77777777" w:rsidTr="00E71EEF"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046053C3" w14:textId="77777777" w:rsidR="00706BA3" w:rsidRPr="00AE2543" w:rsidRDefault="00706BA3" w:rsidP="00E71EEF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A1124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US"/>
              </w:rPr>
              <w:t>n</w:t>
            </w:r>
            <w:r w:rsidRPr="00AE2543">
              <w:t xml:space="preserve"> 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7FDA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US"/>
              </w:rPr>
              <w:t>% (CI95%)</w:t>
            </w:r>
            <w:r w:rsidRPr="00AE2543"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46585B8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US"/>
              </w:rPr>
              <w:t>n</w:t>
            </w:r>
            <w:r w:rsidRPr="00AE2543">
              <w:t xml:space="preserve">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5C7AE2D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  <w:lang w:val="en-US"/>
              </w:rPr>
              <w:t>% (CI95%)</w:t>
            </w:r>
            <w:r w:rsidRPr="00AE2543">
              <w:t xml:space="preserve"> </w:t>
            </w:r>
          </w:p>
        </w:tc>
      </w:tr>
      <w:tr w:rsidR="00706BA3" w:rsidRPr="00891C73" w14:paraId="00965E5E" w14:textId="77777777" w:rsidTr="00E71EEF">
        <w:tc>
          <w:tcPr>
            <w:tcW w:w="44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40EE9" w14:textId="77777777" w:rsidR="00706BA3" w:rsidRPr="00AE2543" w:rsidRDefault="00706BA3" w:rsidP="00E71EEF">
            <w:pPr>
              <w:rPr>
                <w:lang w:val="en-GB"/>
              </w:rPr>
            </w:pPr>
            <w:r w:rsidRPr="00AE2543">
              <w:rPr>
                <w:b/>
                <w:bCs/>
                <w:lang w:val="en-GB"/>
              </w:rPr>
              <w:t xml:space="preserve">Maternal </w:t>
            </w:r>
            <w:r w:rsidRPr="00AE2543">
              <w:rPr>
                <w:b/>
                <w:bCs/>
                <w:lang w:val="en-US"/>
              </w:rPr>
              <w:t>self-reported skin color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FCCCE0B" w14:textId="77777777" w:rsidR="00706BA3" w:rsidRPr="00AE2543" w:rsidRDefault="00706BA3" w:rsidP="00E71EEF">
            <w:pPr>
              <w:jc w:val="center"/>
              <w:rPr>
                <w:lang w:val="en-GB"/>
              </w:rPr>
            </w:pPr>
            <w:r w:rsidRPr="00AE2543">
              <w:rPr>
                <w:lang w:val="en-GB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F096E30" w14:textId="77777777" w:rsidR="00706BA3" w:rsidRPr="00AE2543" w:rsidRDefault="00706BA3" w:rsidP="00E71EEF">
            <w:pPr>
              <w:jc w:val="center"/>
              <w:rPr>
                <w:lang w:val="en-GB"/>
              </w:rPr>
            </w:pPr>
            <w:r w:rsidRPr="00AE2543">
              <w:rPr>
                <w:lang w:val="en-GB"/>
              </w:rPr>
              <w:t xml:space="preserve">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7D4FA62" w14:textId="77777777" w:rsidR="00706BA3" w:rsidRPr="00AE2543" w:rsidRDefault="00706BA3" w:rsidP="00E71EEF">
            <w:pPr>
              <w:jc w:val="center"/>
              <w:rPr>
                <w:lang w:val="en-GB"/>
              </w:rPr>
            </w:pPr>
            <w:r w:rsidRPr="00AE2543">
              <w:rPr>
                <w:lang w:val="en-GB"/>
              </w:rPr>
              <w:t xml:space="preserve"> </w:t>
            </w:r>
          </w:p>
        </w:tc>
      </w:tr>
      <w:tr w:rsidR="00706BA3" w:rsidRPr="00AE2543" w14:paraId="6CEF935D" w14:textId="77777777" w:rsidTr="00E71EEF">
        <w:tc>
          <w:tcPr>
            <w:tcW w:w="2410" w:type="dxa"/>
            <w:tcBorders>
              <w:top w:val="single" w:sz="4" w:space="0" w:color="auto"/>
            </w:tcBorders>
          </w:tcPr>
          <w:p w14:paraId="23AEEAAE" w14:textId="77777777" w:rsidR="00706BA3" w:rsidRPr="00AE2543" w:rsidRDefault="00706BA3" w:rsidP="00E71EEF">
            <w:r w:rsidRPr="00AE2543">
              <w:rPr>
                <w:lang w:val="en-GB"/>
              </w:rPr>
              <w:t xml:space="preserve">   </w:t>
            </w:r>
            <w:r w:rsidRPr="00AE2543">
              <w:t>Black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6DE756" w14:textId="77777777" w:rsidR="00706BA3" w:rsidRPr="00AE2543" w:rsidRDefault="00706BA3" w:rsidP="00E71EEF">
            <w:pPr>
              <w:jc w:val="center"/>
            </w:pPr>
            <w:r w:rsidRPr="00AE2543">
              <w:t>125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14:paraId="7B509037" w14:textId="77777777" w:rsidR="00706BA3" w:rsidRPr="00AE2543" w:rsidRDefault="00706BA3" w:rsidP="00E71EEF">
            <w:pPr>
              <w:jc w:val="center"/>
            </w:pPr>
            <w:r w:rsidRPr="00AE2543">
              <w:t>9.8 (8.3;11.6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CB9787D" w14:textId="77777777" w:rsidR="00706BA3" w:rsidRPr="00AE2543" w:rsidRDefault="00706BA3" w:rsidP="00E71EEF">
            <w:pPr>
              <w:jc w:val="center"/>
            </w:pPr>
            <w:r w:rsidRPr="00AE2543">
              <w:t>4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2504839" w14:textId="77777777" w:rsidR="00706BA3" w:rsidRPr="00AE2543" w:rsidRDefault="00706BA3" w:rsidP="00E71EEF">
            <w:pPr>
              <w:jc w:val="center"/>
            </w:pPr>
            <w:r w:rsidRPr="00AE2543">
              <w:t>6.3 (4.8;8.2)</w:t>
            </w:r>
          </w:p>
        </w:tc>
      </w:tr>
      <w:tr w:rsidR="00706BA3" w:rsidRPr="00AE2543" w14:paraId="4D26A757" w14:textId="77777777" w:rsidTr="00E71EEF">
        <w:tc>
          <w:tcPr>
            <w:tcW w:w="2410" w:type="dxa"/>
          </w:tcPr>
          <w:p w14:paraId="3DF53CC3" w14:textId="77777777" w:rsidR="00706BA3" w:rsidRPr="00AE2543" w:rsidRDefault="00706BA3" w:rsidP="00E71EEF">
            <w:r w:rsidRPr="00AE2543">
              <w:t xml:space="preserve">   Brown</w:t>
            </w:r>
          </w:p>
        </w:tc>
        <w:tc>
          <w:tcPr>
            <w:tcW w:w="1980" w:type="dxa"/>
          </w:tcPr>
          <w:p w14:paraId="0428E6ED" w14:textId="77777777" w:rsidR="00706BA3" w:rsidRPr="00AE2543" w:rsidRDefault="00706BA3" w:rsidP="00E71EEF">
            <w:pPr>
              <w:jc w:val="center"/>
            </w:pPr>
            <w:r w:rsidRPr="00AE2543">
              <w:t>195</w:t>
            </w:r>
          </w:p>
        </w:tc>
        <w:tc>
          <w:tcPr>
            <w:tcW w:w="1564" w:type="dxa"/>
            <w:gridSpan w:val="2"/>
          </w:tcPr>
          <w:p w14:paraId="302FBCA9" w14:textId="77777777" w:rsidR="00706BA3" w:rsidRPr="00AE2543" w:rsidRDefault="00706BA3" w:rsidP="00E71EEF">
            <w:pPr>
              <w:jc w:val="center"/>
            </w:pPr>
            <w:r w:rsidRPr="00AE2543">
              <w:t>15.3 (13.5;17.4)</w:t>
            </w:r>
          </w:p>
        </w:tc>
        <w:tc>
          <w:tcPr>
            <w:tcW w:w="1271" w:type="dxa"/>
          </w:tcPr>
          <w:p w14:paraId="32655977" w14:textId="77777777" w:rsidR="00706BA3" w:rsidRPr="00AE2543" w:rsidRDefault="00706BA3" w:rsidP="00E71EEF">
            <w:pPr>
              <w:jc w:val="center"/>
            </w:pPr>
            <w:r w:rsidRPr="00AE2543">
              <w:t>107</w:t>
            </w:r>
          </w:p>
        </w:tc>
        <w:tc>
          <w:tcPr>
            <w:tcW w:w="1422" w:type="dxa"/>
          </w:tcPr>
          <w:p w14:paraId="7525FB4D" w14:textId="77777777" w:rsidR="00706BA3" w:rsidRPr="00AE2543" w:rsidRDefault="00706BA3" w:rsidP="00E71EEF">
            <w:pPr>
              <w:jc w:val="center"/>
            </w:pPr>
            <w:r w:rsidRPr="00AE2543">
              <w:t>13.7 (11.4;16.3)</w:t>
            </w:r>
          </w:p>
        </w:tc>
      </w:tr>
      <w:tr w:rsidR="00706BA3" w:rsidRPr="00AE2543" w14:paraId="168C4BDD" w14:textId="77777777" w:rsidTr="00E71EEF">
        <w:tc>
          <w:tcPr>
            <w:tcW w:w="2410" w:type="dxa"/>
          </w:tcPr>
          <w:p w14:paraId="5EEEA3DF" w14:textId="77777777" w:rsidR="00706BA3" w:rsidRPr="00AE2543" w:rsidRDefault="00706BA3" w:rsidP="00E71EEF">
            <w:r w:rsidRPr="00AE2543">
              <w:t xml:space="preserve">   White</w:t>
            </w:r>
          </w:p>
        </w:tc>
        <w:tc>
          <w:tcPr>
            <w:tcW w:w="1980" w:type="dxa"/>
          </w:tcPr>
          <w:p w14:paraId="0411981A" w14:textId="77777777" w:rsidR="00706BA3" w:rsidRPr="00AE2543" w:rsidRDefault="00706BA3" w:rsidP="00E71EEF">
            <w:pPr>
              <w:tabs>
                <w:tab w:val="left" w:pos="142"/>
              </w:tabs>
              <w:jc w:val="center"/>
            </w:pPr>
            <w:r w:rsidRPr="00AE2543">
              <w:t>951</w:t>
            </w:r>
          </w:p>
        </w:tc>
        <w:tc>
          <w:tcPr>
            <w:tcW w:w="1564" w:type="dxa"/>
            <w:gridSpan w:val="2"/>
          </w:tcPr>
          <w:p w14:paraId="3204DB1D" w14:textId="77777777" w:rsidR="00706BA3" w:rsidRPr="00AE2543" w:rsidRDefault="00706BA3" w:rsidP="00E71EEF">
            <w:pPr>
              <w:jc w:val="center"/>
            </w:pPr>
            <w:r w:rsidRPr="00AE2543">
              <w:t>74.8 (72.4;77.1)</w:t>
            </w:r>
          </w:p>
        </w:tc>
        <w:tc>
          <w:tcPr>
            <w:tcW w:w="1271" w:type="dxa"/>
          </w:tcPr>
          <w:p w14:paraId="7F56ADD0" w14:textId="77777777" w:rsidR="00706BA3" w:rsidRPr="00AE2543" w:rsidRDefault="00706BA3" w:rsidP="00E71EEF">
            <w:pPr>
              <w:jc w:val="center"/>
            </w:pPr>
            <w:r w:rsidRPr="00AE2543">
              <w:t>625</w:t>
            </w:r>
          </w:p>
        </w:tc>
        <w:tc>
          <w:tcPr>
            <w:tcW w:w="1422" w:type="dxa"/>
          </w:tcPr>
          <w:p w14:paraId="3B57134D" w14:textId="77777777" w:rsidR="00706BA3" w:rsidRPr="00AE2543" w:rsidRDefault="00706BA3" w:rsidP="00E71EEF">
            <w:pPr>
              <w:jc w:val="center"/>
            </w:pPr>
            <w:r w:rsidRPr="00AE2543">
              <w:t>80.0 (77.1;82.7)</w:t>
            </w:r>
          </w:p>
        </w:tc>
      </w:tr>
      <w:tr w:rsidR="00706BA3" w:rsidRPr="00AE2543" w14:paraId="3584B898" w14:textId="77777777" w:rsidTr="00E71EEF">
        <w:tc>
          <w:tcPr>
            <w:tcW w:w="2410" w:type="dxa"/>
          </w:tcPr>
          <w:p w14:paraId="1F471D6D" w14:textId="77777777" w:rsidR="00706BA3" w:rsidRPr="00AE2543" w:rsidRDefault="00706BA3" w:rsidP="00E71EEF">
            <w:r w:rsidRPr="00AE2543">
              <w:rPr>
                <w:b/>
                <w:bCs/>
                <w:lang w:val="en-US"/>
              </w:rPr>
              <w:t>Maternal schooling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0640A4A9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  <w:tc>
          <w:tcPr>
            <w:tcW w:w="1564" w:type="dxa"/>
            <w:gridSpan w:val="2"/>
          </w:tcPr>
          <w:p w14:paraId="78F99480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  <w:tc>
          <w:tcPr>
            <w:tcW w:w="1271" w:type="dxa"/>
          </w:tcPr>
          <w:p w14:paraId="19C2D9AE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  <w:tc>
          <w:tcPr>
            <w:tcW w:w="1422" w:type="dxa"/>
          </w:tcPr>
          <w:p w14:paraId="6325A055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</w:tr>
      <w:tr w:rsidR="00706BA3" w:rsidRPr="00AE2543" w14:paraId="4CDD2413" w14:textId="77777777" w:rsidTr="00E71EEF">
        <w:tc>
          <w:tcPr>
            <w:tcW w:w="2410" w:type="dxa"/>
            <w:vAlign w:val="bottom"/>
          </w:tcPr>
          <w:p w14:paraId="3FAA5F48" w14:textId="77777777" w:rsidR="00706BA3" w:rsidRPr="00AE2543" w:rsidRDefault="00706BA3" w:rsidP="00E71EEF">
            <w:r w:rsidRPr="00AE2543">
              <w:rPr>
                <w:lang w:val="en-US"/>
              </w:rPr>
              <w:t xml:space="preserve">   Elementary school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0616329D" w14:textId="77777777" w:rsidR="00706BA3" w:rsidRPr="00AE2543" w:rsidRDefault="00706BA3" w:rsidP="00E71EEF">
            <w:pPr>
              <w:jc w:val="center"/>
            </w:pPr>
            <w:r w:rsidRPr="00AE2543">
              <w:t>444</w:t>
            </w:r>
          </w:p>
        </w:tc>
        <w:tc>
          <w:tcPr>
            <w:tcW w:w="1564" w:type="dxa"/>
            <w:gridSpan w:val="2"/>
          </w:tcPr>
          <w:p w14:paraId="1CA06244" w14:textId="77777777" w:rsidR="00706BA3" w:rsidRPr="00AE2543" w:rsidRDefault="00706BA3" w:rsidP="00E71EEF">
            <w:pPr>
              <w:jc w:val="center"/>
            </w:pPr>
            <w:r w:rsidRPr="00AE2543">
              <w:t>34.9 (32.4;37.6)</w:t>
            </w:r>
          </w:p>
        </w:tc>
        <w:tc>
          <w:tcPr>
            <w:tcW w:w="1271" w:type="dxa"/>
          </w:tcPr>
          <w:p w14:paraId="4FE68B24" w14:textId="77777777" w:rsidR="00706BA3" w:rsidRPr="00AE2543" w:rsidRDefault="00706BA3" w:rsidP="00E71EEF">
            <w:pPr>
              <w:jc w:val="center"/>
            </w:pPr>
            <w:r w:rsidRPr="00AE2543">
              <w:t>163</w:t>
            </w:r>
          </w:p>
        </w:tc>
        <w:tc>
          <w:tcPr>
            <w:tcW w:w="1422" w:type="dxa"/>
          </w:tcPr>
          <w:p w14:paraId="5A74C602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20.9 (18.1; 23.9)</w:t>
            </w:r>
          </w:p>
        </w:tc>
      </w:tr>
      <w:tr w:rsidR="00706BA3" w:rsidRPr="00AE2543" w14:paraId="0F41FA1F" w14:textId="77777777" w:rsidTr="00E71EEF">
        <w:tc>
          <w:tcPr>
            <w:tcW w:w="2410" w:type="dxa"/>
          </w:tcPr>
          <w:p w14:paraId="5ABDD593" w14:textId="77777777" w:rsidR="00706BA3" w:rsidRPr="00AE2543" w:rsidRDefault="00706BA3" w:rsidP="00E71EEF">
            <w:r w:rsidRPr="00AE2543">
              <w:rPr>
                <w:lang w:val="en-US"/>
              </w:rPr>
              <w:t xml:space="preserve">   High school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3FB75F17" w14:textId="77777777" w:rsidR="00706BA3" w:rsidRPr="00AE2543" w:rsidRDefault="00706BA3" w:rsidP="00E71EEF">
            <w:pPr>
              <w:jc w:val="center"/>
            </w:pPr>
            <w:r w:rsidRPr="00AE2543">
              <w:t>608</w:t>
            </w:r>
          </w:p>
        </w:tc>
        <w:tc>
          <w:tcPr>
            <w:tcW w:w="1564" w:type="dxa"/>
            <w:gridSpan w:val="2"/>
          </w:tcPr>
          <w:p w14:paraId="78C7C467" w14:textId="77777777" w:rsidR="00706BA3" w:rsidRPr="00AE2543" w:rsidRDefault="00706BA3" w:rsidP="00E71EEF">
            <w:pPr>
              <w:jc w:val="center"/>
            </w:pPr>
            <w:r w:rsidRPr="00AE2543">
              <w:t>47.8 (45.1;50.6)</w:t>
            </w:r>
          </w:p>
        </w:tc>
        <w:tc>
          <w:tcPr>
            <w:tcW w:w="1271" w:type="dxa"/>
          </w:tcPr>
          <w:p w14:paraId="22C69576" w14:textId="77777777" w:rsidR="00706BA3" w:rsidRPr="00AE2543" w:rsidRDefault="00706BA3" w:rsidP="00E71EEF">
            <w:pPr>
              <w:jc w:val="center"/>
            </w:pPr>
            <w:r w:rsidRPr="00AE2543">
              <w:t>370</w:t>
            </w:r>
          </w:p>
        </w:tc>
        <w:tc>
          <w:tcPr>
            <w:tcW w:w="1422" w:type="dxa"/>
          </w:tcPr>
          <w:p w14:paraId="37609507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7.4 (43.9; 50.9)</w:t>
            </w:r>
          </w:p>
        </w:tc>
      </w:tr>
      <w:tr w:rsidR="00706BA3" w:rsidRPr="00AE2543" w14:paraId="23D6857B" w14:textId="77777777" w:rsidTr="00E71EEF">
        <w:tc>
          <w:tcPr>
            <w:tcW w:w="2410" w:type="dxa"/>
          </w:tcPr>
          <w:p w14:paraId="71254329" w14:textId="77777777" w:rsidR="00706BA3" w:rsidRPr="00AE2543" w:rsidRDefault="00706BA3" w:rsidP="00E71EEF">
            <w:r w:rsidRPr="00AE2543">
              <w:rPr>
                <w:lang w:val="en-US"/>
              </w:rPr>
              <w:t xml:space="preserve">   College or more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3D8E7C2C" w14:textId="77777777" w:rsidR="00706BA3" w:rsidRPr="00AE2543" w:rsidRDefault="00706BA3" w:rsidP="00E71EEF">
            <w:pPr>
              <w:jc w:val="center"/>
            </w:pPr>
            <w:r w:rsidRPr="00AE2543">
              <w:t>219</w:t>
            </w:r>
          </w:p>
        </w:tc>
        <w:tc>
          <w:tcPr>
            <w:tcW w:w="1564" w:type="dxa"/>
            <w:gridSpan w:val="2"/>
          </w:tcPr>
          <w:p w14:paraId="1E3E7CA0" w14:textId="77777777" w:rsidR="00706BA3" w:rsidRPr="00AE2543" w:rsidRDefault="00706BA3" w:rsidP="00E71EEF">
            <w:pPr>
              <w:jc w:val="center"/>
            </w:pPr>
            <w:r w:rsidRPr="00AE2543">
              <w:t>17.2 (15.2;19.4)</w:t>
            </w:r>
          </w:p>
        </w:tc>
        <w:tc>
          <w:tcPr>
            <w:tcW w:w="1271" w:type="dxa"/>
          </w:tcPr>
          <w:p w14:paraId="5E3FDB64" w14:textId="77777777" w:rsidR="00706BA3" w:rsidRPr="00AE2543" w:rsidRDefault="00706BA3" w:rsidP="00E71EEF">
            <w:pPr>
              <w:jc w:val="center"/>
            </w:pPr>
            <w:r w:rsidRPr="00AE2543">
              <w:t>248</w:t>
            </w:r>
          </w:p>
        </w:tc>
        <w:tc>
          <w:tcPr>
            <w:tcW w:w="1422" w:type="dxa"/>
          </w:tcPr>
          <w:p w14:paraId="52D0804A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31.7 (28.6; 35.1)</w:t>
            </w:r>
          </w:p>
        </w:tc>
      </w:tr>
      <w:tr w:rsidR="00706BA3" w:rsidRPr="00891C73" w14:paraId="4F9B6524" w14:textId="77777777" w:rsidTr="00E71EEF">
        <w:tc>
          <w:tcPr>
            <w:tcW w:w="4390" w:type="dxa"/>
            <w:gridSpan w:val="2"/>
          </w:tcPr>
          <w:p w14:paraId="77CB770D" w14:textId="77777777" w:rsidR="00706BA3" w:rsidRPr="00AE2543" w:rsidRDefault="00706BA3" w:rsidP="00E71EEF">
            <w:pPr>
              <w:rPr>
                <w:lang w:val="en-US"/>
              </w:rPr>
            </w:pPr>
            <w:r w:rsidRPr="00AE2543">
              <w:rPr>
                <w:b/>
                <w:bCs/>
                <w:lang w:val="en-US"/>
              </w:rPr>
              <w:t>Number of people in the household</w:t>
            </w:r>
            <w:r w:rsidRPr="00AE2543">
              <w:rPr>
                <w:lang w:val="en-US"/>
              </w:rPr>
              <w:t xml:space="preserve"> </w:t>
            </w:r>
          </w:p>
        </w:tc>
        <w:tc>
          <w:tcPr>
            <w:tcW w:w="1564" w:type="dxa"/>
            <w:gridSpan w:val="2"/>
          </w:tcPr>
          <w:p w14:paraId="53A336D7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377BBF88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  <w:tc>
          <w:tcPr>
            <w:tcW w:w="1422" w:type="dxa"/>
          </w:tcPr>
          <w:p w14:paraId="216F8DB0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</w:tr>
      <w:tr w:rsidR="00706BA3" w:rsidRPr="00AE2543" w14:paraId="73E83170" w14:textId="77777777" w:rsidTr="00E71EEF">
        <w:tc>
          <w:tcPr>
            <w:tcW w:w="2410" w:type="dxa"/>
            <w:vAlign w:val="bottom"/>
          </w:tcPr>
          <w:p w14:paraId="1783E581" w14:textId="77777777" w:rsidR="00706BA3" w:rsidRPr="00AE2543" w:rsidRDefault="00706BA3" w:rsidP="00E71EEF">
            <w:r w:rsidRPr="00AE2543">
              <w:rPr>
                <w:lang w:val="en-US"/>
              </w:rPr>
              <w:t xml:space="preserve">   &lt;3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3A084E05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742</w:t>
            </w:r>
          </w:p>
        </w:tc>
        <w:tc>
          <w:tcPr>
            <w:tcW w:w="1564" w:type="dxa"/>
            <w:gridSpan w:val="2"/>
          </w:tcPr>
          <w:p w14:paraId="6BA5EC95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58.4 (55.6;61.1)</w:t>
            </w:r>
          </w:p>
        </w:tc>
        <w:tc>
          <w:tcPr>
            <w:tcW w:w="1271" w:type="dxa"/>
          </w:tcPr>
          <w:p w14:paraId="5771F701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520</w:t>
            </w:r>
          </w:p>
        </w:tc>
        <w:tc>
          <w:tcPr>
            <w:tcW w:w="1422" w:type="dxa"/>
          </w:tcPr>
          <w:p w14:paraId="4A1DCA56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66.6 (63.2; 69.8)</w:t>
            </w:r>
          </w:p>
        </w:tc>
      </w:tr>
      <w:tr w:rsidR="00706BA3" w:rsidRPr="00AE2543" w14:paraId="4A24DE82" w14:textId="77777777" w:rsidTr="00E71EEF">
        <w:tc>
          <w:tcPr>
            <w:tcW w:w="2410" w:type="dxa"/>
          </w:tcPr>
          <w:p w14:paraId="2DBD7A9E" w14:textId="77777777" w:rsidR="00706BA3" w:rsidRPr="00AE2543" w:rsidRDefault="00706BA3" w:rsidP="00E71EEF">
            <w:r w:rsidRPr="00AE2543">
              <w:rPr>
                <w:lang w:val="en-US"/>
              </w:rPr>
              <w:t xml:space="preserve">   3 or 4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5915CCA6" w14:textId="77777777" w:rsidR="00706BA3" w:rsidRPr="00AE2543" w:rsidRDefault="00706BA3" w:rsidP="00E71EEF">
            <w:pPr>
              <w:jc w:val="center"/>
            </w:pPr>
            <w:r w:rsidRPr="00AE2543">
              <w:t>275</w:t>
            </w:r>
          </w:p>
        </w:tc>
        <w:tc>
          <w:tcPr>
            <w:tcW w:w="1564" w:type="dxa"/>
            <w:gridSpan w:val="2"/>
          </w:tcPr>
          <w:p w14:paraId="3458E08F" w14:textId="77777777" w:rsidR="00706BA3" w:rsidRPr="00AE2543" w:rsidRDefault="00706BA3" w:rsidP="00E71EEF">
            <w:pPr>
              <w:jc w:val="center"/>
            </w:pPr>
            <w:r w:rsidRPr="00AE2543">
              <w:t>21.6 (19.5;24.0)</w:t>
            </w:r>
          </w:p>
        </w:tc>
        <w:tc>
          <w:tcPr>
            <w:tcW w:w="1271" w:type="dxa"/>
          </w:tcPr>
          <w:p w14:paraId="50ABA923" w14:textId="77777777" w:rsidR="00706BA3" w:rsidRPr="00AE2543" w:rsidRDefault="00706BA3" w:rsidP="00E71EEF">
            <w:pPr>
              <w:jc w:val="center"/>
            </w:pPr>
            <w:r w:rsidRPr="00AE2543">
              <w:t>147</w:t>
            </w:r>
          </w:p>
        </w:tc>
        <w:tc>
          <w:tcPr>
            <w:tcW w:w="1422" w:type="dxa"/>
          </w:tcPr>
          <w:p w14:paraId="64847FBA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18.8 (16.2;21.7)</w:t>
            </w:r>
          </w:p>
        </w:tc>
      </w:tr>
      <w:tr w:rsidR="00706BA3" w:rsidRPr="00AE2543" w14:paraId="0153E2D4" w14:textId="77777777" w:rsidTr="00E71EEF">
        <w:tc>
          <w:tcPr>
            <w:tcW w:w="2410" w:type="dxa"/>
          </w:tcPr>
          <w:p w14:paraId="0378F633" w14:textId="77777777" w:rsidR="00706BA3" w:rsidRPr="00AE2543" w:rsidRDefault="00706BA3" w:rsidP="00E71EEF">
            <w:r w:rsidRPr="00AE2543">
              <w:rPr>
                <w:lang w:val="en-US"/>
              </w:rPr>
              <w:t xml:space="preserve">   5 or more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5289B541" w14:textId="77777777" w:rsidR="00706BA3" w:rsidRPr="00AE2543" w:rsidRDefault="00706BA3" w:rsidP="00E71EEF">
            <w:pPr>
              <w:jc w:val="center"/>
            </w:pPr>
            <w:r w:rsidRPr="00AE2543">
              <w:t>254</w:t>
            </w:r>
          </w:p>
        </w:tc>
        <w:tc>
          <w:tcPr>
            <w:tcW w:w="1564" w:type="dxa"/>
            <w:gridSpan w:val="2"/>
          </w:tcPr>
          <w:p w14:paraId="07FB5755" w14:textId="77777777" w:rsidR="00706BA3" w:rsidRPr="00AE2543" w:rsidRDefault="00706BA3" w:rsidP="00E71EEF">
            <w:pPr>
              <w:jc w:val="center"/>
            </w:pPr>
            <w:r w:rsidRPr="00AE2543">
              <w:t>20.0 (17.9;22.3)</w:t>
            </w:r>
          </w:p>
        </w:tc>
        <w:tc>
          <w:tcPr>
            <w:tcW w:w="1271" w:type="dxa"/>
          </w:tcPr>
          <w:p w14:paraId="50520DC0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114</w:t>
            </w:r>
          </w:p>
        </w:tc>
        <w:tc>
          <w:tcPr>
            <w:tcW w:w="1422" w:type="dxa"/>
          </w:tcPr>
          <w:p w14:paraId="76E66F97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14.6 (12.3;17.3)</w:t>
            </w:r>
          </w:p>
        </w:tc>
      </w:tr>
      <w:tr w:rsidR="00706BA3" w:rsidRPr="00AE2543" w14:paraId="311F546F" w14:textId="77777777" w:rsidTr="00E71EEF">
        <w:tc>
          <w:tcPr>
            <w:tcW w:w="2410" w:type="dxa"/>
          </w:tcPr>
          <w:p w14:paraId="0A3192F2" w14:textId="77777777" w:rsidR="00706BA3" w:rsidRPr="00AE2543" w:rsidRDefault="00706BA3" w:rsidP="00E71EEF">
            <w:r w:rsidRPr="00AE2543">
              <w:rPr>
                <w:b/>
                <w:bCs/>
                <w:lang w:val="en-US"/>
              </w:rPr>
              <w:t>Family income</w:t>
            </w:r>
            <w:r w:rsidRPr="00AE2543">
              <w:rPr>
                <w:vertAlign w:val="superscript"/>
                <w:lang w:val="en-US"/>
              </w:rPr>
              <w:t>€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2ADEFCAC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  <w:tc>
          <w:tcPr>
            <w:tcW w:w="1564" w:type="dxa"/>
            <w:gridSpan w:val="2"/>
          </w:tcPr>
          <w:p w14:paraId="47901EA6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  <w:tc>
          <w:tcPr>
            <w:tcW w:w="1271" w:type="dxa"/>
          </w:tcPr>
          <w:p w14:paraId="7EF4A56C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  <w:tc>
          <w:tcPr>
            <w:tcW w:w="1422" w:type="dxa"/>
          </w:tcPr>
          <w:p w14:paraId="0A7B23F6" w14:textId="77777777" w:rsidR="00706BA3" w:rsidRPr="00AE2543" w:rsidRDefault="00706BA3" w:rsidP="00E71EEF">
            <w:pPr>
              <w:jc w:val="center"/>
            </w:pPr>
            <w:r w:rsidRPr="00AE2543">
              <w:t xml:space="preserve"> </w:t>
            </w:r>
          </w:p>
        </w:tc>
      </w:tr>
      <w:tr w:rsidR="00706BA3" w:rsidRPr="00AE2543" w14:paraId="1B16A64A" w14:textId="77777777" w:rsidTr="00E71EEF">
        <w:tc>
          <w:tcPr>
            <w:tcW w:w="2410" w:type="dxa"/>
          </w:tcPr>
          <w:p w14:paraId="19F6E56B" w14:textId="77777777" w:rsidR="00706BA3" w:rsidRPr="00AE2543" w:rsidRDefault="00706BA3" w:rsidP="00E71EEF">
            <w:r w:rsidRPr="00AE2543">
              <w:rPr>
                <w:lang w:val="en-US"/>
              </w:rPr>
              <w:t xml:space="preserve">   1</w:t>
            </w:r>
            <w:r w:rsidRPr="00AE2543">
              <w:rPr>
                <w:vertAlign w:val="superscript"/>
                <w:lang w:val="en-US"/>
              </w:rPr>
              <w:t>st</w:t>
            </w:r>
            <w:r w:rsidRPr="00AE2543">
              <w:rPr>
                <w:lang w:val="en-US"/>
              </w:rPr>
              <w:t xml:space="preserve"> (poorest)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2FCBEB1A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97</w:t>
            </w:r>
          </w:p>
        </w:tc>
        <w:tc>
          <w:tcPr>
            <w:tcW w:w="1564" w:type="dxa"/>
            <w:gridSpan w:val="2"/>
          </w:tcPr>
          <w:p w14:paraId="3D0704E2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0.1 (37.4;42.9)</w:t>
            </w:r>
          </w:p>
        </w:tc>
        <w:tc>
          <w:tcPr>
            <w:tcW w:w="1271" w:type="dxa"/>
          </w:tcPr>
          <w:p w14:paraId="51533408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219</w:t>
            </w:r>
          </w:p>
        </w:tc>
        <w:tc>
          <w:tcPr>
            <w:tcW w:w="1422" w:type="dxa"/>
          </w:tcPr>
          <w:p w14:paraId="00000042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28.6 (25.5; 31.9)</w:t>
            </w:r>
          </w:p>
        </w:tc>
      </w:tr>
      <w:tr w:rsidR="00706BA3" w:rsidRPr="00AE2543" w14:paraId="41017D0D" w14:textId="77777777" w:rsidTr="00E71EEF">
        <w:tc>
          <w:tcPr>
            <w:tcW w:w="2410" w:type="dxa"/>
          </w:tcPr>
          <w:p w14:paraId="4EF63535" w14:textId="77777777" w:rsidR="00706BA3" w:rsidRPr="00AE2543" w:rsidRDefault="00706BA3" w:rsidP="00E71EEF">
            <w:r w:rsidRPr="00AE2543">
              <w:rPr>
                <w:lang w:val="en-US"/>
              </w:rPr>
              <w:t xml:space="preserve">   2</w:t>
            </w:r>
            <w:r w:rsidRPr="00AE2543">
              <w:rPr>
                <w:vertAlign w:val="superscript"/>
                <w:lang w:val="en-US"/>
              </w:rPr>
              <w:t>nd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56640F17" w14:textId="77777777" w:rsidR="00706BA3" w:rsidRPr="00AE2543" w:rsidRDefault="00706BA3" w:rsidP="00E71EEF">
            <w:pPr>
              <w:jc w:val="center"/>
            </w:pPr>
            <w:r w:rsidRPr="00AE2543">
              <w:t>374</w:t>
            </w:r>
          </w:p>
        </w:tc>
        <w:tc>
          <w:tcPr>
            <w:tcW w:w="1564" w:type="dxa"/>
            <w:gridSpan w:val="2"/>
          </w:tcPr>
          <w:p w14:paraId="57A3C137" w14:textId="77777777" w:rsidR="00706BA3" w:rsidRPr="00AE2543" w:rsidRDefault="00706BA3" w:rsidP="00E71EEF">
            <w:pPr>
              <w:jc w:val="center"/>
            </w:pPr>
            <w:r w:rsidRPr="00AE2543">
              <w:t>30.2 (27.7;32.8)</w:t>
            </w:r>
          </w:p>
        </w:tc>
        <w:tc>
          <w:tcPr>
            <w:tcW w:w="1271" w:type="dxa"/>
          </w:tcPr>
          <w:p w14:paraId="40384F58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223</w:t>
            </w:r>
          </w:p>
        </w:tc>
        <w:tc>
          <w:tcPr>
            <w:tcW w:w="1422" w:type="dxa"/>
          </w:tcPr>
          <w:p w14:paraId="4B48C02E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29.1 (26.0;32.5)</w:t>
            </w:r>
          </w:p>
        </w:tc>
      </w:tr>
      <w:tr w:rsidR="00706BA3" w:rsidRPr="00AE2543" w14:paraId="3CB94121" w14:textId="77777777" w:rsidTr="00E71EEF">
        <w:tc>
          <w:tcPr>
            <w:tcW w:w="2410" w:type="dxa"/>
          </w:tcPr>
          <w:p w14:paraId="71273B7A" w14:textId="77777777" w:rsidR="00706BA3" w:rsidRPr="00AE2543" w:rsidRDefault="00706BA3" w:rsidP="00E71EEF">
            <w:r w:rsidRPr="00AE2543">
              <w:rPr>
                <w:lang w:val="en-US"/>
              </w:rPr>
              <w:t xml:space="preserve">   3</w:t>
            </w:r>
            <w:r w:rsidRPr="00AE2543">
              <w:rPr>
                <w:vertAlign w:val="superscript"/>
                <w:lang w:val="en-US"/>
              </w:rPr>
              <w:t>rd</w:t>
            </w:r>
            <w:r w:rsidRPr="00AE2543">
              <w:rPr>
                <w:lang w:val="en-US"/>
              </w:rPr>
              <w:t xml:space="preserve"> (richest)</w:t>
            </w:r>
            <w:r w:rsidRPr="00AE2543">
              <w:t xml:space="preserve"> </w:t>
            </w:r>
          </w:p>
        </w:tc>
        <w:tc>
          <w:tcPr>
            <w:tcW w:w="1980" w:type="dxa"/>
          </w:tcPr>
          <w:p w14:paraId="0921BCC5" w14:textId="77777777" w:rsidR="00706BA3" w:rsidRPr="00AE2543" w:rsidRDefault="00706BA3" w:rsidP="00E71EEF">
            <w:pPr>
              <w:jc w:val="center"/>
            </w:pPr>
            <w:r w:rsidRPr="00AE2543">
              <w:t>367</w:t>
            </w:r>
          </w:p>
        </w:tc>
        <w:tc>
          <w:tcPr>
            <w:tcW w:w="1564" w:type="dxa"/>
            <w:gridSpan w:val="2"/>
          </w:tcPr>
          <w:p w14:paraId="6E53985F" w14:textId="77777777" w:rsidR="00706BA3" w:rsidRPr="00AE2543" w:rsidRDefault="00706BA3" w:rsidP="00E71EEF">
            <w:pPr>
              <w:jc w:val="center"/>
            </w:pPr>
            <w:r w:rsidRPr="00AE2543">
              <w:t>29.6 (27.2;32.3)</w:t>
            </w:r>
          </w:p>
        </w:tc>
        <w:tc>
          <w:tcPr>
            <w:tcW w:w="1271" w:type="dxa"/>
          </w:tcPr>
          <w:p w14:paraId="1809674E" w14:textId="77777777" w:rsidR="00706BA3" w:rsidRPr="00AE2543" w:rsidRDefault="00706BA3" w:rsidP="00E71EEF">
            <w:pPr>
              <w:jc w:val="center"/>
            </w:pPr>
            <w:r w:rsidRPr="00AE2543">
              <w:t>323</w:t>
            </w:r>
          </w:p>
        </w:tc>
        <w:tc>
          <w:tcPr>
            <w:tcW w:w="1422" w:type="dxa"/>
          </w:tcPr>
          <w:p w14:paraId="3BCCD94D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2.2 (38.7; 45.8)</w:t>
            </w:r>
          </w:p>
        </w:tc>
      </w:tr>
      <w:tr w:rsidR="00706BA3" w:rsidRPr="00891C73" w14:paraId="1B24C279" w14:textId="77777777" w:rsidTr="00E71EEF">
        <w:tc>
          <w:tcPr>
            <w:tcW w:w="5954" w:type="dxa"/>
            <w:gridSpan w:val="4"/>
          </w:tcPr>
          <w:p w14:paraId="2A0466E1" w14:textId="77777777" w:rsidR="00706BA3" w:rsidRPr="00AE2543" w:rsidRDefault="00706BA3" w:rsidP="00E71EEF">
            <w:pPr>
              <w:rPr>
                <w:lang w:val="en-US"/>
              </w:rPr>
            </w:pPr>
            <w:r w:rsidRPr="00AE2543">
              <w:rPr>
                <w:b/>
                <w:bCs/>
                <w:lang w:val="en-US"/>
              </w:rPr>
              <w:t xml:space="preserve">Days in a week </w:t>
            </w:r>
            <w:r>
              <w:rPr>
                <w:b/>
                <w:bCs/>
                <w:lang w:val="en-US"/>
              </w:rPr>
              <w:t>spent</w:t>
            </w:r>
            <w:r w:rsidRPr="00AE2543">
              <w:rPr>
                <w:b/>
                <w:bCs/>
                <w:lang w:val="en-US"/>
              </w:rPr>
              <w:t xml:space="preserve"> at home during the pandemic</w:t>
            </w:r>
          </w:p>
        </w:tc>
        <w:tc>
          <w:tcPr>
            <w:tcW w:w="1271" w:type="dxa"/>
          </w:tcPr>
          <w:p w14:paraId="05EBA20E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  <w:tc>
          <w:tcPr>
            <w:tcW w:w="1422" w:type="dxa"/>
          </w:tcPr>
          <w:p w14:paraId="3BB49E2C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</w:tr>
      <w:tr w:rsidR="00706BA3" w:rsidRPr="00AE2543" w14:paraId="004C9FD6" w14:textId="77777777" w:rsidTr="00E71EEF">
        <w:tc>
          <w:tcPr>
            <w:tcW w:w="2410" w:type="dxa"/>
          </w:tcPr>
          <w:p w14:paraId="6C45502E" w14:textId="77777777" w:rsidR="00706BA3" w:rsidRPr="00AE2543" w:rsidRDefault="00706BA3" w:rsidP="00E71EEF">
            <w:r w:rsidRPr="00AE2543">
              <w:rPr>
                <w:lang w:val="en-US"/>
              </w:rPr>
              <w:t xml:space="preserve">   5 days or more </w:t>
            </w:r>
          </w:p>
        </w:tc>
        <w:tc>
          <w:tcPr>
            <w:tcW w:w="1980" w:type="dxa"/>
          </w:tcPr>
          <w:p w14:paraId="3A21E5B4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111</w:t>
            </w:r>
          </w:p>
        </w:tc>
        <w:tc>
          <w:tcPr>
            <w:tcW w:w="1564" w:type="dxa"/>
            <w:gridSpan w:val="2"/>
          </w:tcPr>
          <w:p w14:paraId="417600EF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2.5 (36.6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48.6)</w:t>
            </w:r>
          </w:p>
        </w:tc>
        <w:tc>
          <w:tcPr>
            <w:tcW w:w="1271" w:type="dxa"/>
          </w:tcPr>
          <w:p w14:paraId="670EA2CB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47</w:t>
            </w:r>
          </w:p>
        </w:tc>
        <w:tc>
          <w:tcPr>
            <w:tcW w:w="1422" w:type="dxa"/>
          </w:tcPr>
          <w:p w14:paraId="37883B02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57.3 (53.8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60.7)</w:t>
            </w:r>
          </w:p>
        </w:tc>
      </w:tr>
      <w:tr w:rsidR="00706BA3" w:rsidRPr="00AE2543" w14:paraId="63AC7277" w14:textId="77777777" w:rsidTr="00E71EEF">
        <w:tc>
          <w:tcPr>
            <w:tcW w:w="2410" w:type="dxa"/>
          </w:tcPr>
          <w:p w14:paraId="169C7BA2" w14:textId="77777777" w:rsidR="00706BA3" w:rsidRPr="00AE2543" w:rsidRDefault="00706BA3" w:rsidP="00E71EEF">
            <w:r w:rsidRPr="00AE2543">
              <w:rPr>
                <w:lang w:val="en-US"/>
              </w:rPr>
              <w:t xml:space="preserve">   4 days or less</w:t>
            </w:r>
          </w:p>
        </w:tc>
        <w:tc>
          <w:tcPr>
            <w:tcW w:w="1980" w:type="dxa"/>
          </w:tcPr>
          <w:p w14:paraId="0C3FB3BF" w14:textId="77777777" w:rsidR="00706BA3" w:rsidRPr="00AE2543" w:rsidRDefault="00706BA3" w:rsidP="00E71EEF">
            <w:pPr>
              <w:jc w:val="center"/>
            </w:pPr>
            <w:r w:rsidRPr="00AE2543">
              <w:t>150</w:t>
            </w:r>
          </w:p>
        </w:tc>
        <w:tc>
          <w:tcPr>
            <w:tcW w:w="1564" w:type="dxa"/>
            <w:gridSpan w:val="2"/>
          </w:tcPr>
          <w:p w14:paraId="02DF6995" w14:textId="77777777" w:rsidR="00706BA3" w:rsidRPr="00AE2543" w:rsidRDefault="00706BA3" w:rsidP="00E71EEF">
            <w:pPr>
              <w:jc w:val="center"/>
            </w:pPr>
            <w:r w:rsidRPr="00AE2543">
              <w:t>57.5 (51.4</w:t>
            </w:r>
            <w:r>
              <w:rPr>
                <w:lang w:val="en-US"/>
              </w:rPr>
              <w:t>–</w:t>
            </w:r>
            <w:r w:rsidRPr="00AE2543">
              <w:t>63.4)</w:t>
            </w:r>
          </w:p>
        </w:tc>
        <w:tc>
          <w:tcPr>
            <w:tcW w:w="1271" w:type="dxa"/>
          </w:tcPr>
          <w:p w14:paraId="4FE231D5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333</w:t>
            </w:r>
          </w:p>
        </w:tc>
        <w:tc>
          <w:tcPr>
            <w:tcW w:w="1422" w:type="dxa"/>
          </w:tcPr>
          <w:p w14:paraId="339E86F7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2.7 (39.3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46.2)</w:t>
            </w:r>
          </w:p>
        </w:tc>
      </w:tr>
      <w:tr w:rsidR="00706BA3" w:rsidRPr="00891C73" w14:paraId="2B202A48" w14:textId="77777777" w:rsidTr="00E71EEF">
        <w:tc>
          <w:tcPr>
            <w:tcW w:w="5954" w:type="dxa"/>
            <w:gridSpan w:val="4"/>
          </w:tcPr>
          <w:p w14:paraId="69B03D08" w14:textId="77777777" w:rsidR="00706BA3" w:rsidRPr="00AE2543" w:rsidRDefault="00706BA3" w:rsidP="00E71EEF">
            <w:pPr>
              <w:rPr>
                <w:lang w:val="en-US"/>
              </w:rPr>
            </w:pPr>
            <w:r w:rsidRPr="00AE2543">
              <w:rPr>
                <w:b/>
                <w:bCs/>
                <w:lang w:val="en-US"/>
              </w:rPr>
              <w:t>Alcohol consumption during the pandemic</w:t>
            </w:r>
            <w:r w:rsidRPr="00AE2543">
              <w:rPr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29225B23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  <w:tc>
          <w:tcPr>
            <w:tcW w:w="1422" w:type="dxa"/>
          </w:tcPr>
          <w:p w14:paraId="260F1187" w14:textId="77777777" w:rsidR="00706BA3" w:rsidRPr="00AE2543" w:rsidRDefault="00706BA3" w:rsidP="00E71EEF">
            <w:pPr>
              <w:jc w:val="center"/>
              <w:rPr>
                <w:lang w:val="en-US"/>
              </w:rPr>
            </w:pPr>
            <w:r w:rsidRPr="00AE2543">
              <w:rPr>
                <w:lang w:val="en-US"/>
              </w:rPr>
              <w:t xml:space="preserve"> </w:t>
            </w:r>
          </w:p>
        </w:tc>
      </w:tr>
      <w:tr w:rsidR="00706BA3" w:rsidRPr="00AE2543" w14:paraId="7762A6A9" w14:textId="77777777" w:rsidTr="00E71EEF">
        <w:tc>
          <w:tcPr>
            <w:tcW w:w="2410" w:type="dxa"/>
          </w:tcPr>
          <w:p w14:paraId="0C02D584" w14:textId="77777777" w:rsidR="00706BA3" w:rsidRPr="00AE2543" w:rsidRDefault="00706BA3" w:rsidP="00E71EEF">
            <w:r w:rsidRPr="00AE2543">
              <w:rPr>
                <w:lang w:val="en-US"/>
              </w:rPr>
              <w:t xml:space="preserve">   Never dr</w:t>
            </w:r>
            <w:r>
              <w:rPr>
                <w:lang w:val="en-US"/>
              </w:rPr>
              <w:t>a</w:t>
            </w:r>
            <w:r w:rsidRPr="00AE2543">
              <w:rPr>
                <w:lang w:val="en-US"/>
              </w:rPr>
              <w:t>nk</w:t>
            </w:r>
          </w:p>
        </w:tc>
        <w:tc>
          <w:tcPr>
            <w:tcW w:w="1980" w:type="dxa"/>
          </w:tcPr>
          <w:p w14:paraId="63C5D5C2" w14:textId="77777777" w:rsidR="00706BA3" w:rsidRPr="00AE2543" w:rsidRDefault="00706BA3" w:rsidP="00E71EEF">
            <w:pPr>
              <w:jc w:val="center"/>
            </w:pPr>
            <w:r w:rsidRPr="00AE2543">
              <w:t>182</w:t>
            </w:r>
          </w:p>
        </w:tc>
        <w:tc>
          <w:tcPr>
            <w:tcW w:w="1564" w:type="dxa"/>
            <w:gridSpan w:val="2"/>
          </w:tcPr>
          <w:p w14:paraId="37A66525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70.5 (64.7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75.8)</w:t>
            </w:r>
          </w:p>
        </w:tc>
        <w:tc>
          <w:tcPr>
            <w:tcW w:w="1271" w:type="dxa"/>
          </w:tcPr>
          <w:p w14:paraId="058304FA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572</w:t>
            </w:r>
          </w:p>
        </w:tc>
        <w:tc>
          <w:tcPr>
            <w:tcW w:w="1422" w:type="dxa"/>
          </w:tcPr>
          <w:p w14:paraId="0E6297B5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73.3 (70.1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76.3)</w:t>
            </w:r>
          </w:p>
        </w:tc>
      </w:tr>
      <w:tr w:rsidR="00706BA3" w:rsidRPr="00AE2543" w14:paraId="021E03C8" w14:textId="77777777" w:rsidTr="00E71EEF">
        <w:tc>
          <w:tcPr>
            <w:tcW w:w="2410" w:type="dxa"/>
          </w:tcPr>
          <w:p w14:paraId="1EA08C2B" w14:textId="77777777" w:rsidR="00706BA3" w:rsidRPr="00AE2543" w:rsidRDefault="00706BA3" w:rsidP="00E71EEF">
            <w:r w:rsidRPr="00AE2543">
              <w:rPr>
                <w:lang w:val="en-US"/>
              </w:rPr>
              <w:t xml:space="preserve">   Decrease</w:t>
            </w:r>
            <w:r>
              <w:rPr>
                <w:lang w:val="en-US"/>
              </w:rPr>
              <w:t>d</w:t>
            </w:r>
          </w:p>
        </w:tc>
        <w:tc>
          <w:tcPr>
            <w:tcW w:w="1980" w:type="dxa"/>
          </w:tcPr>
          <w:p w14:paraId="102E2152" w14:textId="77777777" w:rsidR="00706BA3" w:rsidRPr="00AE2543" w:rsidRDefault="00706BA3" w:rsidP="00E71EEF">
            <w:pPr>
              <w:jc w:val="center"/>
            </w:pPr>
            <w:r w:rsidRPr="00AE2543">
              <w:t>17</w:t>
            </w:r>
          </w:p>
        </w:tc>
        <w:tc>
          <w:tcPr>
            <w:tcW w:w="1564" w:type="dxa"/>
            <w:gridSpan w:val="2"/>
          </w:tcPr>
          <w:p w14:paraId="54C0F625" w14:textId="77777777" w:rsidR="00706BA3" w:rsidRPr="00AE2543" w:rsidRDefault="00706BA3" w:rsidP="00E71EEF">
            <w:pPr>
              <w:jc w:val="center"/>
            </w:pPr>
            <w:r w:rsidRPr="00AE2543">
              <w:t>6.6 (4.1</w:t>
            </w:r>
            <w:r>
              <w:rPr>
                <w:lang w:val="en-US"/>
              </w:rPr>
              <w:t>–</w:t>
            </w:r>
            <w:r w:rsidRPr="00AE2543">
              <w:t>10.4)</w:t>
            </w:r>
          </w:p>
        </w:tc>
        <w:tc>
          <w:tcPr>
            <w:tcW w:w="1271" w:type="dxa"/>
          </w:tcPr>
          <w:p w14:paraId="09AFBB7E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44</w:t>
            </w:r>
          </w:p>
        </w:tc>
        <w:tc>
          <w:tcPr>
            <w:tcW w:w="1422" w:type="dxa"/>
          </w:tcPr>
          <w:p w14:paraId="35B88047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5.6 (4.2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7.5)</w:t>
            </w:r>
          </w:p>
        </w:tc>
      </w:tr>
      <w:tr w:rsidR="00706BA3" w:rsidRPr="00AE2543" w14:paraId="7D283EFB" w14:textId="77777777" w:rsidTr="00E71EEF">
        <w:tc>
          <w:tcPr>
            <w:tcW w:w="2410" w:type="dxa"/>
          </w:tcPr>
          <w:p w14:paraId="5483B6EB" w14:textId="77777777" w:rsidR="00706BA3" w:rsidRPr="00AE2543" w:rsidRDefault="00706BA3" w:rsidP="00E71EEF">
            <w:r w:rsidRPr="00AE2543">
              <w:rPr>
                <w:lang w:val="en-US"/>
              </w:rPr>
              <w:t xml:space="preserve">   Not change</w:t>
            </w:r>
            <w:r>
              <w:rPr>
                <w:lang w:val="en-US"/>
              </w:rPr>
              <w:t>d</w:t>
            </w:r>
          </w:p>
        </w:tc>
        <w:tc>
          <w:tcPr>
            <w:tcW w:w="1980" w:type="dxa"/>
          </w:tcPr>
          <w:p w14:paraId="5C0D361B" w14:textId="77777777" w:rsidR="00706BA3" w:rsidRPr="00AE2543" w:rsidRDefault="00706BA3" w:rsidP="00E71EEF">
            <w:pPr>
              <w:jc w:val="center"/>
            </w:pPr>
            <w:r w:rsidRPr="00AE2543">
              <w:t>47</w:t>
            </w:r>
          </w:p>
        </w:tc>
        <w:tc>
          <w:tcPr>
            <w:tcW w:w="1564" w:type="dxa"/>
            <w:gridSpan w:val="2"/>
          </w:tcPr>
          <w:p w14:paraId="01E18766" w14:textId="77777777" w:rsidR="00706BA3" w:rsidRPr="00AE2543" w:rsidRDefault="00706BA3" w:rsidP="00E71EEF">
            <w:pPr>
              <w:jc w:val="center"/>
            </w:pPr>
            <w:r w:rsidRPr="00AE2543">
              <w:t>18.2 (13.9</w:t>
            </w:r>
            <w:r>
              <w:rPr>
                <w:lang w:val="en-US"/>
              </w:rPr>
              <w:t>–</w:t>
            </w:r>
            <w:r w:rsidRPr="00AE2543">
              <w:t>23.4)</w:t>
            </w:r>
          </w:p>
        </w:tc>
        <w:tc>
          <w:tcPr>
            <w:tcW w:w="1271" w:type="dxa"/>
          </w:tcPr>
          <w:p w14:paraId="44140283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125</w:t>
            </w:r>
          </w:p>
        </w:tc>
        <w:tc>
          <w:tcPr>
            <w:tcW w:w="1422" w:type="dxa"/>
          </w:tcPr>
          <w:p w14:paraId="4EB126BF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16.0 (13.6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18.8)</w:t>
            </w:r>
          </w:p>
        </w:tc>
      </w:tr>
      <w:tr w:rsidR="00706BA3" w:rsidRPr="00AE2543" w14:paraId="74D88BEB" w14:textId="77777777" w:rsidTr="00E71EEF">
        <w:tc>
          <w:tcPr>
            <w:tcW w:w="2410" w:type="dxa"/>
          </w:tcPr>
          <w:p w14:paraId="0C051BF9" w14:textId="77777777" w:rsidR="00706BA3" w:rsidRPr="00AE2543" w:rsidRDefault="00706BA3" w:rsidP="00E71EEF">
            <w:r w:rsidRPr="00AE2543">
              <w:rPr>
                <w:lang w:val="en-US"/>
              </w:rPr>
              <w:t xml:space="preserve">   Increase</w:t>
            </w:r>
            <w:r>
              <w:rPr>
                <w:lang w:val="en-US"/>
              </w:rPr>
              <w:t>d</w:t>
            </w:r>
          </w:p>
        </w:tc>
        <w:tc>
          <w:tcPr>
            <w:tcW w:w="1980" w:type="dxa"/>
          </w:tcPr>
          <w:p w14:paraId="3B0ECB71" w14:textId="77777777" w:rsidR="00706BA3" w:rsidRPr="00AE2543" w:rsidRDefault="00706BA3" w:rsidP="00E71EEF">
            <w:pPr>
              <w:jc w:val="center"/>
            </w:pPr>
            <w:r w:rsidRPr="00AE2543">
              <w:t>12</w:t>
            </w:r>
          </w:p>
        </w:tc>
        <w:tc>
          <w:tcPr>
            <w:tcW w:w="1564" w:type="dxa"/>
            <w:gridSpan w:val="2"/>
          </w:tcPr>
          <w:p w14:paraId="419F796E" w14:textId="77777777" w:rsidR="00706BA3" w:rsidRPr="00AE2543" w:rsidRDefault="00706BA3" w:rsidP="00E71EEF">
            <w:pPr>
              <w:jc w:val="center"/>
            </w:pPr>
            <w:r w:rsidRPr="00AE2543">
              <w:t>4.7 (2.7</w:t>
            </w:r>
            <w:r>
              <w:rPr>
                <w:lang w:val="en-US"/>
              </w:rPr>
              <w:t>–</w:t>
            </w:r>
            <w:r w:rsidRPr="00AE2543">
              <w:t>8.0)</w:t>
            </w:r>
          </w:p>
        </w:tc>
        <w:tc>
          <w:tcPr>
            <w:tcW w:w="1271" w:type="dxa"/>
          </w:tcPr>
          <w:p w14:paraId="1E024076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39</w:t>
            </w:r>
          </w:p>
        </w:tc>
        <w:tc>
          <w:tcPr>
            <w:tcW w:w="1422" w:type="dxa"/>
          </w:tcPr>
          <w:p w14:paraId="576FBDFE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5.0 (3.7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6.8)</w:t>
            </w:r>
          </w:p>
        </w:tc>
      </w:tr>
      <w:tr w:rsidR="00706BA3" w:rsidRPr="00AE2543" w14:paraId="589869C5" w14:textId="77777777" w:rsidTr="00E71EEF">
        <w:tc>
          <w:tcPr>
            <w:tcW w:w="2410" w:type="dxa"/>
          </w:tcPr>
          <w:p w14:paraId="327C9DA0" w14:textId="77777777" w:rsidR="00706BA3" w:rsidRPr="00AE2543" w:rsidRDefault="00706BA3" w:rsidP="00E71EEF">
            <w:r w:rsidRPr="00AE2543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1980" w:type="dxa"/>
          </w:tcPr>
          <w:p w14:paraId="71B7C249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</w:rPr>
              <w:t>n</w:t>
            </w:r>
          </w:p>
        </w:tc>
        <w:tc>
          <w:tcPr>
            <w:tcW w:w="1564" w:type="dxa"/>
            <w:gridSpan w:val="2"/>
          </w:tcPr>
          <w:p w14:paraId="31A56F72" w14:textId="77777777" w:rsidR="00706BA3" w:rsidRPr="00AE2543" w:rsidRDefault="00706BA3" w:rsidP="00E71EEF">
            <w:pPr>
              <w:jc w:val="center"/>
              <w:rPr>
                <w:b/>
                <w:bCs/>
              </w:rPr>
            </w:pPr>
            <w:proofErr w:type="spellStart"/>
            <w:r w:rsidRPr="00AE2543">
              <w:rPr>
                <w:b/>
                <w:bCs/>
              </w:rPr>
              <w:t>Median</w:t>
            </w:r>
            <w:proofErr w:type="spellEnd"/>
            <w:r w:rsidRPr="00AE2543">
              <w:rPr>
                <w:b/>
                <w:bCs/>
              </w:rPr>
              <w:t xml:space="preserve"> (IQR)</w:t>
            </w:r>
          </w:p>
        </w:tc>
        <w:tc>
          <w:tcPr>
            <w:tcW w:w="1271" w:type="dxa"/>
          </w:tcPr>
          <w:p w14:paraId="32B124E2" w14:textId="77777777" w:rsidR="00706BA3" w:rsidRPr="00AE2543" w:rsidRDefault="00706BA3" w:rsidP="00E71EEF">
            <w:pPr>
              <w:jc w:val="center"/>
            </w:pPr>
            <w:r w:rsidRPr="00AE2543">
              <w:rPr>
                <w:b/>
                <w:bCs/>
              </w:rPr>
              <w:t>n</w:t>
            </w:r>
          </w:p>
        </w:tc>
        <w:tc>
          <w:tcPr>
            <w:tcW w:w="1422" w:type="dxa"/>
          </w:tcPr>
          <w:p w14:paraId="50E0BBFB" w14:textId="77777777" w:rsidR="00706BA3" w:rsidRPr="00AE2543" w:rsidRDefault="00706BA3" w:rsidP="00E71EEF">
            <w:pPr>
              <w:jc w:val="center"/>
              <w:rPr>
                <w:b/>
                <w:bCs/>
              </w:rPr>
            </w:pPr>
            <w:proofErr w:type="spellStart"/>
            <w:r w:rsidRPr="00AE2543">
              <w:rPr>
                <w:b/>
                <w:bCs/>
              </w:rPr>
              <w:t>Median</w:t>
            </w:r>
            <w:proofErr w:type="spellEnd"/>
            <w:r w:rsidRPr="00AE2543">
              <w:rPr>
                <w:b/>
                <w:bCs/>
              </w:rPr>
              <w:t xml:space="preserve"> (IQR)</w:t>
            </w:r>
          </w:p>
        </w:tc>
      </w:tr>
      <w:tr w:rsidR="00706BA3" w:rsidRPr="00AE2543" w14:paraId="78C5668D" w14:textId="77777777" w:rsidTr="00E71EEF">
        <w:tc>
          <w:tcPr>
            <w:tcW w:w="2410" w:type="dxa"/>
          </w:tcPr>
          <w:p w14:paraId="6A1E7F62" w14:textId="77777777" w:rsidR="00706BA3" w:rsidRPr="00AE2543" w:rsidRDefault="00706BA3" w:rsidP="00E71EEF">
            <w:r w:rsidRPr="00AE2543">
              <w:rPr>
                <w:b/>
                <w:bCs/>
                <w:lang w:val="en-US"/>
              </w:rPr>
              <w:t>Depression score</w:t>
            </w:r>
          </w:p>
        </w:tc>
        <w:tc>
          <w:tcPr>
            <w:tcW w:w="1980" w:type="dxa"/>
          </w:tcPr>
          <w:p w14:paraId="2F09C41F" w14:textId="77777777" w:rsidR="00706BA3" w:rsidRPr="00AE2543" w:rsidRDefault="00706BA3" w:rsidP="00E71EEF">
            <w:pPr>
              <w:jc w:val="center"/>
            </w:pPr>
            <w:r w:rsidRPr="00AE2543">
              <w:t>-</w:t>
            </w:r>
          </w:p>
        </w:tc>
        <w:tc>
          <w:tcPr>
            <w:tcW w:w="1564" w:type="dxa"/>
            <w:gridSpan w:val="2"/>
          </w:tcPr>
          <w:p w14:paraId="24B593DC" w14:textId="77777777" w:rsidR="00706BA3" w:rsidRPr="00AE2543" w:rsidRDefault="00706BA3" w:rsidP="00E71EEF">
            <w:pPr>
              <w:jc w:val="center"/>
            </w:pPr>
            <w:r w:rsidRPr="00AE2543">
              <w:t>-</w:t>
            </w:r>
          </w:p>
        </w:tc>
        <w:tc>
          <w:tcPr>
            <w:tcW w:w="1271" w:type="dxa"/>
          </w:tcPr>
          <w:p w14:paraId="64F6140B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781</w:t>
            </w:r>
          </w:p>
        </w:tc>
        <w:tc>
          <w:tcPr>
            <w:tcW w:w="1422" w:type="dxa"/>
          </w:tcPr>
          <w:p w14:paraId="4F6BE1E1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8.0 (3</w:t>
            </w:r>
            <w:r>
              <w:rPr>
                <w:lang w:val="en-US"/>
              </w:rPr>
              <w:t>–</w:t>
            </w:r>
            <w:r w:rsidRPr="00AE2543">
              <w:rPr>
                <w:lang w:val="en-US"/>
              </w:rPr>
              <w:t>13)</w:t>
            </w:r>
          </w:p>
        </w:tc>
      </w:tr>
      <w:tr w:rsidR="00706BA3" w:rsidRPr="00AE2543" w14:paraId="7105D4DC" w14:textId="77777777" w:rsidTr="00E71EEF">
        <w:tc>
          <w:tcPr>
            <w:tcW w:w="2410" w:type="dxa"/>
            <w:tcBorders>
              <w:bottom w:val="single" w:sz="4" w:space="0" w:color="auto"/>
            </w:tcBorders>
          </w:tcPr>
          <w:p w14:paraId="47FC2C0E" w14:textId="77777777" w:rsidR="00706BA3" w:rsidRPr="00AE2543" w:rsidRDefault="00706BA3" w:rsidP="00E71EEF">
            <w:r w:rsidRPr="00AE2543">
              <w:rPr>
                <w:b/>
                <w:bCs/>
                <w:lang w:val="en-US"/>
              </w:rPr>
              <w:t>Anxiety sco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032E03E" w14:textId="77777777" w:rsidR="00706BA3" w:rsidRPr="00AE2543" w:rsidRDefault="00706BA3" w:rsidP="00E71EEF">
            <w:pPr>
              <w:jc w:val="center"/>
            </w:pPr>
            <w:r w:rsidRPr="00AE2543">
              <w:t>-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14:paraId="2AD1651E" w14:textId="77777777" w:rsidR="00706BA3" w:rsidRPr="00AE2543" w:rsidRDefault="00706BA3" w:rsidP="00E71EEF">
            <w:pPr>
              <w:jc w:val="center"/>
            </w:pPr>
            <w:r w:rsidRPr="00AE2543"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E210B63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78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4BEA67D" w14:textId="77777777" w:rsidR="00706BA3" w:rsidRPr="00AE2543" w:rsidRDefault="00706BA3" w:rsidP="00E71EEF">
            <w:pPr>
              <w:jc w:val="center"/>
            </w:pPr>
            <w:r w:rsidRPr="00AE2543">
              <w:rPr>
                <w:lang w:val="en-US"/>
              </w:rPr>
              <w:t>7.1 (5.6)</w:t>
            </w:r>
          </w:p>
        </w:tc>
      </w:tr>
    </w:tbl>
    <w:p w14:paraId="07C3F8C2" w14:textId="77777777" w:rsidR="00706BA3" w:rsidRPr="00015359" w:rsidRDefault="00706BA3" w:rsidP="00706BA3">
      <w:pPr>
        <w:jc w:val="both"/>
        <w:rPr>
          <w:sz w:val="22"/>
          <w:szCs w:val="22"/>
          <w:lang w:val="en-GB"/>
        </w:rPr>
      </w:pPr>
      <w:r w:rsidRPr="00015359">
        <w:rPr>
          <w:sz w:val="22"/>
          <w:szCs w:val="22"/>
          <w:lang w:val="en-GB"/>
        </w:rPr>
        <w:t xml:space="preserve">95%CI: 95% confidence interval; IQR: interquartile range </w:t>
      </w:r>
    </w:p>
    <w:p w14:paraId="042ACF45" w14:textId="77777777" w:rsidR="00706BA3" w:rsidRPr="00AE2543" w:rsidRDefault="00706BA3" w:rsidP="00706BA3">
      <w:pPr>
        <w:jc w:val="both"/>
        <w:rPr>
          <w:sz w:val="16"/>
          <w:szCs w:val="16"/>
          <w:lang w:val="en-GB"/>
        </w:rPr>
      </w:pPr>
      <w:r w:rsidRPr="00015359">
        <w:rPr>
          <w:sz w:val="22"/>
          <w:szCs w:val="22"/>
          <w:lang w:val="en-GB"/>
        </w:rPr>
        <w:t>Note: The N sample from those not included in the current analysis also included the inclusion criteria for the WebCovid-19 study (i.e., we did not consider the total baseline cohort for counting the difference).</w:t>
      </w:r>
    </w:p>
    <w:p w14:paraId="17AE8287" w14:textId="77777777" w:rsidR="00706BA3" w:rsidRPr="00706BA3" w:rsidRDefault="00706BA3">
      <w:pPr>
        <w:rPr>
          <w:lang w:val="en-GB"/>
        </w:rPr>
      </w:pPr>
    </w:p>
    <w:sectPr w:rsidR="00706BA3" w:rsidRPr="00706B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A3"/>
    <w:rsid w:val="001B2263"/>
    <w:rsid w:val="0070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E2BD7"/>
  <w15:chartTrackingRefBased/>
  <w15:docId w15:val="{418C0BCD-ABFC-4747-9659-CBD748EAE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A3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B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B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B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B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B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B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B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B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B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B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B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B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B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B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6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B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B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B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B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B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B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B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ilva Rodrigues</dc:creator>
  <cp:keywords/>
  <dc:description/>
  <cp:lastModifiedBy>Luciana Silva Rodrigues</cp:lastModifiedBy>
  <cp:revision>1</cp:revision>
  <dcterms:created xsi:type="dcterms:W3CDTF">2025-12-10T16:22:00Z</dcterms:created>
  <dcterms:modified xsi:type="dcterms:W3CDTF">2025-12-10T16:23:00Z</dcterms:modified>
</cp:coreProperties>
</file>